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sz w:val="24"/>
          <w:szCs w:val="24"/>
        </w:rPr>
        <w:t>Additional file 5: Table S3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PCR Primers of ER group genes and reference genes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65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0"/>
        <w:gridCol w:w="1350"/>
        <w:gridCol w:w="3697"/>
      </w:tblGrid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Primer sequence (5′-3′)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CTB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CTBF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GCAAGCAGGAGTATGACG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CTBR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AAAGGGTGTAACGCAACT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APDH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APDHF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CAGTCAGCCGCATCTTCTT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APDHR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CGACCAAATCCGTTGACTC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CL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CL2F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4"/>
                <w:szCs w:val="24"/>
              </w:rPr>
              <w:t>AAGCCCCAAAAGGAGAAGAA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CL2R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TCATTCTGGCCTCTCTTGC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G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GRF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CATCAGGCTGTCATTATGG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GRR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GTAGTTGTGCTGCCCTTCC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CUBE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CUBE2F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GACAATCAGCACACCTGCAT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CUBE2R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CCTCCTTGCAGATGTGACT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S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SRF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CCAGCACCCTGAAGTCTCT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SRR</w:t>
            </w:r>
          </w:p>
        </w:tc>
        <w:tc>
          <w:tcPr>
            <w:tcW w:w="3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CCATCAGGTGGATCAAAGT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F, forward primer; R, reverse primer.</w:t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8T23:41:00Z</dcterms:created>
  <dc:creator>cescora</dc:creator>
  <dc:description/>
  <cp:keywords/>
  <dc:language>en-US</dc:language>
  <cp:lastModifiedBy>jolano</cp:lastModifiedBy>
  <dcterms:modified xsi:type="dcterms:W3CDTF">2015-09-29T03:53:00Z</dcterms:modified>
  <cp:revision>3</cp:revision>
  <dc:subject/>
  <dc:title/>
</cp:coreProperties>
</file>